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8BA2D" w14:textId="567A5A26" w:rsidR="00224F7F" w:rsidRPr="000166DD" w:rsidRDefault="000166DD" w:rsidP="00670AF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1590C">
        <w:rPr>
          <w:rFonts w:ascii="Times New Roman" w:hAnsi="Times New Roman" w:cs="Times New Roman"/>
          <w:b/>
          <w:sz w:val="24"/>
        </w:rPr>
        <w:t>Table S4</w:t>
      </w:r>
      <w:r w:rsidRPr="000166DD">
        <w:rPr>
          <w:rFonts w:ascii="Times New Roman" w:hAnsi="Times New Roman" w:cs="Times New Roman"/>
          <w:sz w:val="24"/>
        </w:rPr>
        <w:t xml:space="preserve"> </w:t>
      </w:r>
      <w:bookmarkStart w:id="0" w:name="OLE_LINK67"/>
      <w:bookmarkStart w:id="1" w:name="OLE_LINK68"/>
      <w:r w:rsidR="00472FCC" w:rsidRPr="000166DD">
        <w:rPr>
          <w:rFonts w:ascii="Times New Roman" w:hAnsi="Times New Roman" w:cs="Times New Roman"/>
          <w:sz w:val="24"/>
        </w:rPr>
        <w:t xml:space="preserve">Parameter estimates of </w:t>
      </w:r>
      <w:r w:rsidR="00472FCC" w:rsidRPr="001A27E6">
        <w:rPr>
          <w:rFonts w:ascii="Times New Roman" w:hAnsi="Times New Roman" w:cs="Times New Roman"/>
          <w:sz w:val="24"/>
        </w:rPr>
        <w:t>Theta</w:t>
      </w:r>
      <w:r w:rsidR="00472FCC">
        <w:rPr>
          <w:rFonts w:ascii="Times New Roman" w:hAnsi="Times New Roman" w:cs="Times New Roman"/>
          <w:sz w:val="24"/>
        </w:rPr>
        <w:t xml:space="preserve"> (</w:t>
      </w:r>
      <w:r w:rsidR="00472FCC" w:rsidRPr="00B03246">
        <w:rPr>
          <w:rFonts w:ascii="Times New Roman" w:hAnsi="Times New Roman" w:cs="Times New Roman"/>
          <w:sz w:val="22"/>
          <w:szCs w:val="24"/>
        </w:rPr>
        <w:t>θ</w:t>
      </w:r>
      <w:r w:rsidR="00472FCC">
        <w:rPr>
          <w:rFonts w:ascii="Times New Roman" w:hAnsi="Times New Roman" w:cs="Times New Roman"/>
          <w:sz w:val="22"/>
          <w:szCs w:val="24"/>
        </w:rPr>
        <w:t>)</w:t>
      </w:r>
      <w:r w:rsidR="00472FCC" w:rsidRPr="000166DD">
        <w:rPr>
          <w:rFonts w:ascii="Times New Roman" w:hAnsi="Times New Roman" w:cs="Times New Roman"/>
          <w:sz w:val="24"/>
        </w:rPr>
        <w:t xml:space="preserve"> and </w:t>
      </w:r>
      <w:r w:rsidR="00472FCC" w:rsidRPr="001A27E6">
        <w:rPr>
          <w:rFonts w:ascii="Times New Roman" w:hAnsi="Times New Roman" w:cs="Times New Roman"/>
          <w:sz w:val="24"/>
        </w:rPr>
        <w:t>immigration rate</w:t>
      </w:r>
      <w:r w:rsidR="00472FCC" w:rsidRPr="000166DD">
        <w:rPr>
          <w:rFonts w:ascii="Times New Roman" w:hAnsi="Times New Roman" w:cs="Times New Roman"/>
          <w:sz w:val="24"/>
        </w:rPr>
        <w:t xml:space="preserve"> (M) for </w:t>
      </w:r>
      <w:r w:rsidR="00472FCC">
        <w:rPr>
          <w:rFonts w:ascii="Times New Roman" w:hAnsi="Times New Roman" w:cs="Times New Roman"/>
          <w:sz w:val="24"/>
        </w:rPr>
        <w:t xml:space="preserve">migration </w:t>
      </w:r>
      <w:r w:rsidR="00472FCC" w:rsidRPr="000166DD">
        <w:rPr>
          <w:rFonts w:ascii="Times New Roman" w:hAnsi="Times New Roman" w:cs="Times New Roman"/>
          <w:sz w:val="24"/>
        </w:rPr>
        <w:t>model</w:t>
      </w:r>
      <w:r w:rsidR="00472FCC">
        <w:rPr>
          <w:rFonts w:ascii="Times New Roman" w:hAnsi="Times New Roman" w:cs="Times New Roman"/>
          <w:sz w:val="24"/>
        </w:rPr>
        <w:t xml:space="preserve"> comparisons based on two mitochondrial genes (</w:t>
      </w:r>
      <w:r w:rsidR="00472FCC" w:rsidRPr="001F7192">
        <w:rPr>
          <w:rFonts w:ascii="Times New Roman" w:hAnsi="Times New Roman" w:cs="Times New Roman"/>
          <w:i/>
          <w:sz w:val="24"/>
        </w:rPr>
        <w:t>cox1</w:t>
      </w:r>
      <w:r w:rsidR="00472FCC">
        <w:rPr>
          <w:rFonts w:ascii="Times New Roman" w:hAnsi="Times New Roman" w:cs="Times New Roman"/>
          <w:sz w:val="24"/>
        </w:rPr>
        <w:t xml:space="preserve"> and </w:t>
      </w:r>
      <w:r w:rsidR="00472FCC" w:rsidRPr="001F7192">
        <w:rPr>
          <w:rFonts w:ascii="Times New Roman" w:hAnsi="Times New Roman" w:cs="Times New Roman"/>
          <w:i/>
          <w:sz w:val="24"/>
        </w:rPr>
        <w:t>nad5</w:t>
      </w:r>
      <w:r w:rsidR="00472FCC">
        <w:rPr>
          <w:rFonts w:ascii="Times New Roman" w:hAnsi="Times New Roman" w:cs="Times New Roman"/>
          <w:sz w:val="24"/>
        </w:rPr>
        <w:t>)</w:t>
      </w:r>
      <w:r w:rsidR="00472FCC" w:rsidRPr="000166DD">
        <w:rPr>
          <w:rFonts w:ascii="Times New Roman" w:hAnsi="Times New Roman" w:cs="Times New Roman"/>
          <w:sz w:val="24"/>
        </w:rPr>
        <w:t>.</w:t>
      </w:r>
      <w:r w:rsidR="00472FCC">
        <w:rPr>
          <w:rFonts w:ascii="Times New Roman" w:hAnsi="Times New Roman" w:cs="Times New Roman"/>
          <w:sz w:val="24"/>
        </w:rPr>
        <w:t xml:space="preserve"> M</w:t>
      </w:r>
      <w:r w:rsidR="00472FCC" w:rsidRPr="00DA368C">
        <w:rPr>
          <w:rFonts w:ascii="Times New Roman" w:hAnsi="Times New Roman" w:cs="Times New Roman"/>
          <w:sz w:val="24"/>
        </w:rPr>
        <w:t>ean values and 2.5</w:t>
      </w:r>
      <w:r w:rsidR="00472FCC">
        <w:rPr>
          <w:rFonts w:ascii="Times New Roman" w:hAnsi="Times New Roman" w:cs="Times New Roman"/>
          <w:sz w:val="24"/>
          <w:szCs w:val="24"/>
        </w:rPr>
        <w:t>–</w:t>
      </w:r>
      <w:r w:rsidR="00472FCC" w:rsidRPr="00DA368C">
        <w:rPr>
          <w:rFonts w:ascii="Times New Roman" w:hAnsi="Times New Roman" w:cs="Times New Roman"/>
          <w:sz w:val="24"/>
        </w:rPr>
        <w:t xml:space="preserve">97.5% </w:t>
      </w:r>
      <w:r w:rsidR="00472FCC">
        <w:rPr>
          <w:rFonts w:ascii="Times New Roman" w:hAnsi="Times New Roman" w:cs="Times New Roman"/>
          <w:sz w:val="24"/>
        </w:rPr>
        <w:t xml:space="preserve">intervals </w:t>
      </w:r>
      <w:r w:rsidR="00472FCC" w:rsidRPr="00DA368C">
        <w:rPr>
          <w:rFonts w:ascii="Times New Roman" w:hAnsi="Times New Roman" w:cs="Times New Roman"/>
          <w:sz w:val="24"/>
        </w:rPr>
        <w:t xml:space="preserve">in brackets </w:t>
      </w:r>
      <w:r w:rsidR="00472FCC">
        <w:rPr>
          <w:rFonts w:ascii="Times New Roman" w:hAnsi="Times New Roman" w:cs="Times New Roman"/>
          <w:sz w:val="24"/>
        </w:rPr>
        <w:t>are provided for each parameter</w:t>
      </w:r>
      <w:r w:rsidR="00472FCC" w:rsidRPr="00DA368C">
        <w:rPr>
          <w:rFonts w:ascii="Times New Roman" w:hAnsi="Times New Roman" w:cs="Times New Roman"/>
          <w:sz w:val="24"/>
        </w:rPr>
        <w:t>.</w:t>
      </w:r>
      <w:r w:rsidR="00472FCC">
        <w:rPr>
          <w:rFonts w:ascii="Times New Roman" w:hAnsi="Times New Roman" w:cs="Times New Roman"/>
          <w:sz w:val="24"/>
        </w:rPr>
        <w:t xml:space="preserve"> Detailed information for the three best models (M3, M5, and M20) </w:t>
      </w:r>
      <w:r w:rsidR="00472FCC">
        <w:rPr>
          <w:rFonts w:ascii="Times New Roman" w:hAnsi="Times New Roman" w:cs="Times New Roman"/>
          <w:sz w:val="24"/>
        </w:rPr>
        <w:t xml:space="preserve">is </w:t>
      </w:r>
      <w:r w:rsidR="00472FCC">
        <w:rPr>
          <w:rFonts w:ascii="Times New Roman" w:hAnsi="Times New Roman" w:cs="Times New Roman"/>
          <w:sz w:val="24"/>
        </w:rPr>
        <w:t>provided in Table 3 and Figure S2.</w:t>
      </w:r>
      <w:bookmarkStart w:id="2" w:name="_GoBack"/>
      <w:bookmarkEnd w:id="0"/>
      <w:bookmarkEnd w:id="1"/>
      <w:bookmarkEnd w:id="2"/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791"/>
        <w:gridCol w:w="1619"/>
        <w:gridCol w:w="2104"/>
        <w:gridCol w:w="1928"/>
        <w:gridCol w:w="1912"/>
        <w:gridCol w:w="1307"/>
        <w:gridCol w:w="1252"/>
        <w:gridCol w:w="1087"/>
        <w:gridCol w:w="1087"/>
        <w:gridCol w:w="1087"/>
      </w:tblGrid>
      <w:tr w:rsidR="00B03246" w:rsidRPr="00B03246" w14:paraId="3A3471D6" w14:textId="4B3DFDB2" w:rsidTr="00B03246">
        <w:trPr>
          <w:jc w:val="center"/>
        </w:trPr>
        <w:tc>
          <w:tcPr>
            <w:tcW w:w="290" w:type="pct"/>
          </w:tcPr>
          <w:p w14:paraId="0C7C3CAB" w14:textId="3ACBECA2" w:rsidR="004B20A0" w:rsidRPr="00B03246" w:rsidRDefault="004B20A0" w:rsidP="00224F7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odel</w:t>
            </w:r>
          </w:p>
        </w:tc>
        <w:tc>
          <w:tcPr>
            <w:tcW w:w="610" w:type="pct"/>
          </w:tcPr>
          <w:p w14:paraId="35FC1B45" w14:textId="22255009" w:rsidR="004B20A0" w:rsidRPr="00B03246" w:rsidRDefault="004B20A0" w:rsidP="00224F7F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Group</w:t>
            </w:r>
          </w:p>
        </w:tc>
        <w:tc>
          <w:tcPr>
            <w:tcW w:w="770" w:type="pct"/>
          </w:tcPr>
          <w:p w14:paraId="23AEFCB0" w14:textId="26896A33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3" w:name="OLE_LINK1"/>
            <w:bookmarkStart w:id="4" w:name="OLE_LINK2"/>
            <w:bookmarkStart w:id="5" w:name="OLE_LINK6"/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θ</w:t>
            </w:r>
            <w:bookmarkEnd w:id="3"/>
            <w:bookmarkEnd w:id="4"/>
            <w:bookmarkEnd w:id="5"/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08" w:type="pct"/>
          </w:tcPr>
          <w:p w14:paraId="0B209E85" w14:textId="3B195D1C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θ2</w:t>
            </w:r>
          </w:p>
        </w:tc>
        <w:tc>
          <w:tcPr>
            <w:tcW w:w="482" w:type="pct"/>
          </w:tcPr>
          <w:p w14:paraId="7D6DF8BA" w14:textId="458D7307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θ3</w:t>
            </w:r>
          </w:p>
        </w:tc>
        <w:tc>
          <w:tcPr>
            <w:tcW w:w="482" w:type="pct"/>
          </w:tcPr>
          <w:p w14:paraId="7EEC0269" w14:textId="30B6EB38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θ4</w:t>
            </w:r>
          </w:p>
        </w:tc>
        <w:tc>
          <w:tcPr>
            <w:tcW w:w="461" w:type="pct"/>
          </w:tcPr>
          <w:p w14:paraId="3F256650" w14:textId="774A4AB2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-&gt;2</w:t>
            </w:r>
          </w:p>
        </w:tc>
        <w:tc>
          <w:tcPr>
            <w:tcW w:w="400" w:type="pct"/>
          </w:tcPr>
          <w:p w14:paraId="18D2E1C2" w14:textId="36864CD2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-&gt;3</w:t>
            </w:r>
          </w:p>
        </w:tc>
        <w:tc>
          <w:tcPr>
            <w:tcW w:w="400" w:type="pct"/>
          </w:tcPr>
          <w:p w14:paraId="6D2B8905" w14:textId="258F5111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3-&gt;4</w:t>
            </w:r>
          </w:p>
        </w:tc>
        <w:tc>
          <w:tcPr>
            <w:tcW w:w="397" w:type="pct"/>
          </w:tcPr>
          <w:p w14:paraId="243A6624" w14:textId="79550946" w:rsidR="004B20A0" w:rsidRPr="00B03246" w:rsidRDefault="004B20A0" w:rsidP="00224F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4-&gt;3</w:t>
            </w:r>
          </w:p>
        </w:tc>
      </w:tr>
      <w:tr w:rsidR="00B03246" w:rsidRPr="00B03246" w14:paraId="11C9DA76" w14:textId="6F6D29B3" w:rsidTr="00E97B16">
        <w:trPr>
          <w:jc w:val="center"/>
        </w:trPr>
        <w:tc>
          <w:tcPr>
            <w:tcW w:w="290" w:type="pct"/>
            <w:vAlign w:val="center"/>
          </w:tcPr>
          <w:p w14:paraId="732D5742" w14:textId="04722053" w:rsidR="004B20A0" w:rsidRPr="00B03246" w:rsidRDefault="004B20A0" w:rsidP="00E97B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0</w:t>
            </w:r>
          </w:p>
        </w:tc>
        <w:tc>
          <w:tcPr>
            <w:tcW w:w="610" w:type="pct"/>
          </w:tcPr>
          <w:p w14:paraId="1DA6F41E" w14:textId="153025F8" w:rsidR="004B20A0" w:rsidRPr="00B03246" w:rsidRDefault="004B20A0" w:rsidP="00224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 group (1)</w:t>
            </w:r>
          </w:p>
          <w:p w14:paraId="1606061D" w14:textId="7B275F72" w:rsidR="004B20A0" w:rsidRPr="00B03246" w:rsidRDefault="004B20A0" w:rsidP="00224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 group (2)</w:t>
            </w:r>
          </w:p>
          <w:p w14:paraId="3F5886C0" w14:textId="0CD5BE42" w:rsidR="004B20A0" w:rsidRPr="00B03246" w:rsidRDefault="004B20A0" w:rsidP="00224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 group (3)</w:t>
            </w:r>
          </w:p>
          <w:p w14:paraId="090003AD" w14:textId="72EBB93F" w:rsidR="004B20A0" w:rsidRPr="00B03246" w:rsidRDefault="004B20A0" w:rsidP="00224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D group (4)</w:t>
            </w:r>
          </w:p>
        </w:tc>
        <w:tc>
          <w:tcPr>
            <w:tcW w:w="770" w:type="pct"/>
            <w:vAlign w:val="center"/>
          </w:tcPr>
          <w:p w14:paraId="148E8BC4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562</w:t>
            </w:r>
          </w:p>
          <w:p w14:paraId="6099AAA9" w14:textId="467D3622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6" w:name="OLE_LINK3"/>
            <w:bookmarkStart w:id="7" w:name="OLE_LINK4"/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.00153~0.00973)</w:t>
            </w:r>
            <w:bookmarkEnd w:id="6"/>
            <w:bookmarkEnd w:id="7"/>
          </w:p>
        </w:tc>
        <w:tc>
          <w:tcPr>
            <w:tcW w:w="708" w:type="pct"/>
            <w:vAlign w:val="center"/>
          </w:tcPr>
          <w:p w14:paraId="4D9A1266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110</w:t>
            </w:r>
          </w:p>
          <w:p w14:paraId="0234F2AF" w14:textId="5F1992A9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0.00293)</w:t>
            </w:r>
          </w:p>
        </w:tc>
        <w:tc>
          <w:tcPr>
            <w:tcW w:w="482" w:type="pct"/>
            <w:vAlign w:val="center"/>
          </w:tcPr>
          <w:p w14:paraId="3F1CC330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089</w:t>
            </w:r>
          </w:p>
          <w:p w14:paraId="444EDC85" w14:textId="6E1636CF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0.00267)</w:t>
            </w:r>
          </w:p>
        </w:tc>
        <w:tc>
          <w:tcPr>
            <w:tcW w:w="482" w:type="pct"/>
            <w:vAlign w:val="center"/>
          </w:tcPr>
          <w:p w14:paraId="318D8F77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213</w:t>
            </w:r>
          </w:p>
          <w:p w14:paraId="206EB5F5" w14:textId="4E2C1AAB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0.00413)</w:t>
            </w:r>
          </w:p>
        </w:tc>
        <w:tc>
          <w:tcPr>
            <w:tcW w:w="461" w:type="pct"/>
            <w:vAlign w:val="center"/>
          </w:tcPr>
          <w:p w14:paraId="1ED61EFD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91.2</w:t>
            </w:r>
          </w:p>
          <w:p w14:paraId="5247481A" w14:textId="481ED4BA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2.0~214.7)</w:t>
            </w:r>
          </w:p>
        </w:tc>
        <w:tc>
          <w:tcPr>
            <w:tcW w:w="400" w:type="pct"/>
            <w:vAlign w:val="center"/>
          </w:tcPr>
          <w:p w14:paraId="05CBF959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142.9</w:t>
            </w:r>
          </w:p>
          <w:p w14:paraId="13A5EDF5" w14:textId="0389EDEB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380.0)</w:t>
            </w:r>
          </w:p>
        </w:tc>
        <w:tc>
          <w:tcPr>
            <w:tcW w:w="400" w:type="pct"/>
            <w:vAlign w:val="center"/>
          </w:tcPr>
          <w:p w14:paraId="3BF85C9D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104.4</w:t>
            </w:r>
          </w:p>
          <w:p w14:paraId="5FA681AE" w14:textId="49BEF78B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268.7)</w:t>
            </w:r>
          </w:p>
        </w:tc>
        <w:tc>
          <w:tcPr>
            <w:tcW w:w="397" w:type="pct"/>
            <w:vAlign w:val="center"/>
          </w:tcPr>
          <w:p w14:paraId="72440E0C" w14:textId="77777777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177.6</w:t>
            </w:r>
          </w:p>
          <w:p w14:paraId="49E5A1D3" w14:textId="6EFC0533" w:rsidR="004B20A0" w:rsidRPr="00B03246" w:rsidRDefault="004B20A0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(0~503.3)</w:t>
            </w:r>
          </w:p>
        </w:tc>
      </w:tr>
      <w:tr w:rsidR="00B03246" w:rsidRPr="00B03246" w14:paraId="366B5D50" w14:textId="097E07C7" w:rsidTr="00E97B16">
        <w:trPr>
          <w:jc w:val="center"/>
        </w:trPr>
        <w:tc>
          <w:tcPr>
            <w:tcW w:w="290" w:type="pct"/>
            <w:vAlign w:val="center"/>
          </w:tcPr>
          <w:p w14:paraId="283F02FA" w14:textId="61A7C0D8" w:rsidR="004B20A0" w:rsidRPr="00B03246" w:rsidRDefault="00A23FA3" w:rsidP="00E97B1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610" w:type="pct"/>
          </w:tcPr>
          <w:p w14:paraId="4449938C" w14:textId="77777777" w:rsidR="004B20A0" w:rsidRPr="00B03246" w:rsidRDefault="00A23FA3" w:rsidP="00224F7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 xml:space="preserve"> group (1)</w:t>
            </w:r>
          </w:p>
          <w:p w14:paraId="07CEAA13" w14:textId="51EC671D" w:rsidR="00A23FA3" w:rsidRPr="00B03246" w:rsidRDefault="00A23FA3" w:rsidP="00224F7F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CD group (2)</w:t>
            </w:r>
          </w:p>
        </w:tc>
        <w:tc>
          <w:tcPr>
            <w:tcW w:w="770" w:type="pct"/>
            <w:vAlign w:val="center"/>
          </w:tcPr>
          <w:p w14:paraId="3B69D692" w14:textId="77777777" w:rsidR="004B20A0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804</w:t>
            </w:r>
          </w:p>
          <w:p w14:paraId="1E5F6023" w14:textId="507885DC" w:rsidR="00A23FA3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~0.00467)</w:t>
            </w:r>
          </w:p>
        </w:tc>
        <w:tc>
          <w:tcPr>
            <w:tcW w:w="708" w:type="pct"/>
            <w:vAlign w:val="center"/>
          </w:tcPr>
          <w:p w14:paraId="20CC3C25" w14:textId="77777777" w:rsidR="004B20A0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488</w:t>
            </w:r>
          </w:p>
          <w:p w14:paraId="4BF7F242" w14:textId="559AC28B" w:rsidR="00A23FA3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.00193~0.00773)</w:t>
            </w:r>
          </w:p>
        </w:tc>
        <w:tc>
          <w:tcPr>
            <w:tcW w:w="482" w:type="pct"/>
            <w:vAlign w:val="center"/>
          </w:tcPr>
          <w:p w14:paraId="0215BC20" w14:textId="2BEF036B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482" w:type="pct"/>
            <w:vAlign w:val="center"/>
          </w:tcPr>
          <w:p w14:paraId="16DECB8E" w14:textId="4A207854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461" w:type="pct"/>
            <w:vAlign w:val="center"/>
          </w:tcPr>
          <w:p w14:paraId="1C804570" w14:textId="77777777" w:rsidR="004B20A0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31.2</w:t>
            </w:r>
          </w:p>
          <w:p w14:paraId="7C33B557" w14:textId="7F54FC84" w:rsidR="00A23FA3" w:rsidRPr="00B03246" w:rsidRDefault="00A23FA3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0~94.7)</w:t>
            </w:r>
          </w:p>
        </w:tc>
        <w:tc>
          <w:tcPr>
            <w:tcW w:w="400" w:type="pct"/>
            <w:vAlign w:val="center"/>
          </w:tcPr>
          <w:p w14:paraId="66C0C8A2" w14:textId="7058C258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400" w:type="pct"/>
            <w:vAlign w:val="center"/>
          </w:tcPr>
          <w:p w14:paraId="0CDDDCC6" w14:textId="1824AD05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397" w:type="pct"/>
            <w:vAlign w:val="center"/>
          </w:tcPr>
          <w:p w14:paraId="42FD14E4" w14:textId="520E66D1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</w:tr>
      <w:tr w:rsidR="00B03246" w:rsidRPr="00B03246" w14:paraId="62F3CC14" w14:textId="02174021" w:rsidTr="00E97B16">
        <w:trPr>
          <w:jc w:val="center"/>
        </w:trPr>
        <w:tc>
          <w:tcPr>
            <w:tcW w:w="290" w:type="pct"/>
            <w:vAlign w:val="center"/>
          </w:tcPr>
          <w:p w14:paraId="0B9C9C7B" w14:textId="7A848FBE" w:rsidR="004B20A0" w:rsidRPr="00B03246" w:rsidRDefault="00A23FA3" w:rsidP="00E97B1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610" w:type="pct"/>
          </w:tcPr>
          <w:p w14:paraId="343E0B59" w14:textId="77777777" w:rsidR="00B03246" w:rsidRPr="00B03246" w:rsidRDefault="00B03246" w:rsidP="00B0324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 xml:space="preserve"> group (1)</w:t>
            </w:r>
          </w:p>
          <w:p w14:paraId="40E97EA7" w14:textId="0945148A" w:rsidR="00B03246" w:rsidRPr="00B03246" w:rsidRDefault="00B03246" w:rsidP="00B0324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 xml:space="preserve"> group (2)</w:t>
            </w:r>
          </w:p>
          <w:p w14:paraId="4FE7A78B" w14:textId="1F742EC9" w:rsidR="004B20A0" w:rsidRPr="00B03246" w:rsidRDefault="00B03246" w:rsidP="00B03246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03246">
              <w:rPr>
                <w:rFonts w:ascii="Times New Roman" w:hAnsi="Times New Roman" w:cs="Times New Roman"/>
                <w:sz w:val="22"/>
                <w:szCs w:val="24"/>
              </w:rPr>
              <w:t>CD group (3)</w:t>
            </w:r>
          </w:p>
        </w:tc>
        <w:tc>
          <w:tcPr>
            <w:tcW w:w="770" w:type="pct"/>
            <w:vAlign w:val="center"/>
          </w:tcPr>
          <w:p w14:paraId="3121F484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0.00858</w:t>
            </w:r>
          </w:p>
          <w:p w14:paraId="05136567" w14:textId="2F8B8776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8" w:name="OLE_LINK5"/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048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132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  <w:bookmarkEnd w:id="8"/>
          </w:p>
        </w:tc>
        <w:tc>
          <w:tcPr>
            <w:tcW w:w="708" w:type="pct"/>
            <w:vAlign w:val="center"/>
          </w:tcPr>
          <w:p w14:paraId="0532BA10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0.00110</w:t>
            </w:r>
          </w:p>
          <w:p w14:paraId="5425D517" w14:textId="795C443E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029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82" w:type="pct"/>
            <w:vAlign w:val="center"/>
          </w:tcPr>
          <w:p w14:paraId="3CC84A2C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0.00292</w:t>
            </w:r>
          </w:p>
          <w:p w14:paraId="4A6CC7CB" w14:textId="0E4AE263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005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0.0052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82" w:type="pct"/>
            <w:vAlign w:val="center"/>
          </w:tcPr>
          <w:p w14:paraId="4A399AED" w14:textId="5AB517A4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461" w:type="pct"/>
            <w:vAlign w:val="center"/>
          </w:tcPr>
          <w:p w14:paraId="02D4F854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118.3</w:t>
            </w:r>
          </w:p>
          <w:p w14:paraId="1EF94A52" w14:textId="1FD5409D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8.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268.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54D92029" w14:textId="77777777" w:rsidR="004B20A0" w:rsidRDefault="00EE66EA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E66EA">
              <w:rPr>
                <w:rFonts w:ascii="Times New Roman" w:hAnsi="Times New Roman" w:cs="Times New Roman"/>
                <w:sz w:val="22"/>
                <w:szCs w:val="24"/>
              </w:rPr>
              <w:t>76.5</w:t>
            </w:r>
          </w:p>
          <w:p w14:paraId="5CA4E58F" w14:textId="5B1C1EF2" w:rsidR="00460D2C" w:rsidRPr="00B03246" w:rsidRDefault="00460D2C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~</w:t>
            </w:r>
            <w:r w:rsidRPr="00460D2C">
              <w:rPr>
                <w:rFonts w:ascii="Times New Roman" w:hAnsi="Times New Roman" w:cs="Times New Roman"/>
                <w:sz w:val="22"/>
                <w:szCs w:val="24"/>
              </w:rPr>
              <w:t>171.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400" w:type="pct"/>
            <w:vAlign w:val="center"/>
          </w:tcPr>
          <w:p w14:paraId="3D077A83" w14:textId="0D8B3D24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397" w:type="pct"/>
            <w:vAlign w:val="center"/>
          </w:tcPr>
          <w:p w14:paraId="5103E889" w14:textId="31B5400E" w:rsidR="004B20A0" w:rsidRPr="00B03246" w:rsidRDefault="00E34B08" w:rsidP="00E34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</w:tr>
    </w:tbl>
    <w:p w14:paraId="5DFDDF70" w14:textId="77777777" w:rsidR="00224F7F" w:rsidRPr="00224F7F" w:rsidRDefault="00224F7F"/>
    <w:sectPr w:rsidR="00224F7F" w:rsidRPr="00224F7F" w:rsidSect="00224F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5448B1" w14:textId="77777777" w:rsidR="008D28E0" w:rsidRDefault="008D28E0" w:rsidP="004F26DD">
      <w:r>
        <w:separator/>
      </w:r>
    </w:p>
  </w:endnote>
  <w:endnote w:type="continuationSeparator" w:id="0">
    <w:p w14:paraId="1E7112BE" w14:textId="77777777" w:rsidR="008D28E0" w:rsidRDefault="008D28E0" w:rsidP="004F2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-Bold">
    <w:altName w:val="Verdana"/>
    <w:panose1 w:val="00000000000000000000"/>
    <w:charset w:val="00"/>
    <w:family w:val="roman"/>
    <w:notTrueType/>
    <w:pitch w:val="default"/>
  </w:font>
  <w:font w:name="Verdana-BoldItalic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44FB4" w14:textId="77777777" w:rsidR="008D28E0" w:rsidRDefault="008D28E0" w:rsidP="004F26DD">
      <w:r>
        <w:separator/>
      </w:r>
    </w:p>
  </w:footnote>
  <w:footnote w:type="continuationSeparator" w:id="0">
    <w:p w14:paraId="48B0F4B4" w14:textId="77777777" w:rsidR="008D28E0" w:rsidRDefault="008D28E0" w:rsidP="004F2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1F44"/>
    <w:rsid w:val="0001590C"/>
    <w:rsid w:val="000166DD"/>
    <w:rsid w:val="000803FC"/>
    <w:rsid w:val="001A1C34"/>
    <w:rsid w:val="001F49A7"/>
    <w:rsid w:val="00224F7F"/>
    <w:rsid w:val="00290857"/>
    <w:rsid w:val="00460D2C"/>
    <w:rsid w:val="004657D5"/>
    <w:rsid w:val="00472FCC"/>
    <w:rsid w:val="004B20A0"/>
    <w:rsid w:val="004E35F1"/>
    <w:rsid w:val="004F26DD"/>
    <w:rsid w:val="00535621"/>
    <w:rsid w:val="00536B11"/>
    <w:rsid w:val="005D052E"/>
    <w:rsid w:val="00670AF9"/>
    <w:rsid w:val="0086272C"/>
    <w:rsid w:val="00871980"/>
    <w:rsid w:val="008D28E0"/>
    <w:rsid w:val="00917F46"/>
    <w:rsid w:val="00A23FA3"/>
    <w:rsid w:val="00AC0C3E"/>
    <w:rsid w:val="00AC1F44"/>
    <w:rsid w:val="00B03246"/>
    <w:rsid w:val="00CD3158"/>
    <w:rsid w:val="00D729F2"/>
    <w:rsid w:val="00DA368C"/>
    <w:rsid w:val="00E34B08"/>
    <w:rsid w:val="00E97B16"/>
    <w:rsid w:val="00EE66EA"/>
    <w:rsid w:val="00F01D4C"/>
    <w:rsid w:val="00FB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2D4AF"/>
  <w15:chartTrackingRefBased/>
  <w15:docId w15:val="{6ADEF79A-4553-4D49-B78A-85F972ED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32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24F7F"/>
    <w:rPr>
      <w:rFonts w:ascii="Verdana-Bold" w:hAnsi="Verdan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224F7F"/>
    <w:rPr>
      <w:rFonts w:ascii="Verdana-BoldItalic" w:hAnsi="Verdana-BoldItalic" w:hint="default"/>
      <w:b/>
      <w:bCs/>
      <w:i/>
      <w:iCs/>
      <w:color w:val="000000"/>
      <w:sz w:val="20"/>
      <w:szCs w:val="20"/>
    </w:rPr>
  </w:style>
  <w:style w:type="table" w:styleId="a3">
    <w:name w:val="Table Grid"/>
    <w:basedOn w:val="a1"/>
    <w:uiPriority w:val="59"/>
    <w:rsid w:val="00224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2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26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2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26D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72FC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72F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</dc:creator>
  <cp:keywords/>
  <dc:description/>
  <cp:lastModifiedBy>DRAGON</cp:lastModifiedBy>
  <cp:revision>16</cp:revision>
  <dcterms:created xsi:type="dcterms:W3CDTF">2022-08-05T03:34:00Z</dcterms:created>
  <dcterms:modified xsi:type="dcterms:W3CDTF">2022-09-29T15:11:00Z</dcterms:modified>
</cp:coreProperties>
</file>